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1: </w:t>
      </w:r>
      <w:r>
        <w:rPr>
          <w:sz w:val="24"/>
          <w:szCs w:val="24"/>
        </w:rPr>
        <w:t>Subgroup analysis in BCG vaccinated and unvaccinated individuals in studied population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 subgroup analysis was performed for confirmed BCG vaccinated or not vaccinated individuals (</w:t>
      </w:r>
      <w:r>
        <w:rPr>
          <w:i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>=117). Regarding test concordance, 61% (72/117) agreement was obtained for TST cut-point of 10mm, followed by 56% (66/117) for 5mm and 55% (65/117) for 15 mm. Thus for subgroup, the change in the concordance levels for 5 mm and 15 mm remained almost the same, while for 10 mm, there was substantial increase in the concordance from 52.47% although insignificant (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0.166). The association of covariates was studied by including age, sex, occupation, education, BMI, BCG status, duration of exposure and contact in the logistic regression model with either QFT-G or TST positive as outcome. In the bivariate analysis with 117 observations, BCG vaccination had significantly reduced odds (OR: 0.37; 95% CI: 0.17 – 0.78) in favor of QFT-G positivity (Table 2). However, in the final multivariate model for the subset, the likelihood of QFT-G positivity although reduced (OR: 0.61; 95% CI: 0.25 – 1.48), the finding was statistically insignificant (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=0.278). A parsimonious model derived through Wald’s backward elimination resulted into occupation and duration of exposure as the two key risk factors of QFT-G positivity. Similar analysis for TST outcome revealed BMI and duration of exposure as the most relevant predictors of TST positivity [Supplementary table]. Thus, for TST, the results of subgroup with BCG as one of the covariate were consistent with that of the original model without BCG (</w:t>
      </w:r>
      <w:r>
        <w:rPr>
          <w:i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 xml:space="preserve">=162). Duration of exposure was once again confirmed as the important risk factor of test positivity. </w:t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06:46:00Z</dcterms:created>
  <dc:creator>pc2</dc:creator>
  <dc:description/>
  <cp:keywords/>
  <dc:language>en-US</dc:language>
  <cp:lastModifiedBy>ali.husain</cp:lastModifiedBy>
  <dcterms:modified xsi:type="dcterms:W3CDTF">2014-01-29T06:46:00Z</dcterms:modified>
  <cp:revision>2</cp:revision>
  <dc:subject/>
  <dc:title/>
</cp:coreProperties>
</file>